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FCA77" w14:textId="2DFE9ABE" w:rsidR="005660FC" w:rsidRPr="00027F1B" w:rsidRDefault="00941AAB" w:rsidP="00027F1B">
      <w:pPr>
        <w:tabs>
          <w:tab w:val="left" w:pos="701"/>
        </w:tabs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Detailed </w:t>
      </w:r>
      <w:r w:rsidR="005660FC" w:rsidRPr="00027F1B">
        <w:rPr>
          <w:rFonts w:ascii="Times New Roman" w:hAnsi="Times New Roman" w:cs="Times New Roman"/>
          <w:b/>
          <w:szCs w:val="21"/>
        </w:rPr>
        <w:t>Search strategy</w:t>
      </w:r>
    </w:p>
    <w:p w14:paraId="7FE03224" w14:textId="1318586E" w:rsidR="00027F1B" w:rsidRPr="00027F1B" w:rsidRDefault="00027F1B" w:rsidP="00027F1B">
      <w:pPr>
        <w:rPr>
          <w:rFonts w:ascii="Times New Roman" w:hAnsi="Times New Roman" w:cs="Times New Roman"/>
          <w:bCs/>
          <w:szCs w:val="21"/>
        </w:rPr>
      </w:pPr>
      <w:r w:rsidRPr="00027F1B">
        <w:rPr>
          <w:rFonts w:ascii="Times New Roman" w:hAnsi="Times New Roman" w:cs="Times New Roman"/>
          <w:bCs/>
          <w:szCs w:val="21"/>
        </w:rPr>
        <w:t xml:space="preserve">Table </w:t>
      </w:r>
      <w:r w:rsidR="00BA3B6A">
        <w:rPr>
          <w:rFonts w:ascii="Times New Roman" w:hAnsi="Times New Roman" w:cs="Times New Roman" w:hint="eastAsia"/>
          <w:bCs/>
          <w:szCs w:val="21"/>
        </w:rPr>
        <w:t>S</w:t>
      </w:r>
      <w:r w:rsidRPr="00027F1B">
        <w:rPr>
          <w:rFonts w:ascii="Times New Roman" w:hAnsi="Times New Roman" w:cs="Times New Roman"/>
          <w:bCs/>
          <w:szCs w:val="21"/>
        </w:rPr>
        <w:t xml:space="preserve">1. </w:t>
      </w:r>
      <w:r w:rsidRPr="00027F1B">
        <w:rPr>
          <w:rFonts w:ascii="Times New Roman" w:hAnsi="Times New Roman" w:cs="Times New Roman"/>
          <w:bCs/>
          <w:szCs w:val="21"/>
          <w:lang w:val="en-GB"/>
        </w:rPr>
        <w:t>English search on Pub</w:t>
      </w:r>
      <w:r w:rsidR="00BA3B6A">
        <w:rPr>
          <w:rFonts w:ascii="Times New Roman" w:hAnsi="Times New Roman" w:cs="Times New Roman" w:hint="eastAsia"/>
          <w:bCs/>
          <w:szCs w:val="21"/>
          <w:lang w:val="en-GB"/>
        </w:rPr>
        <w:t>M</w:t>
      </w:r>
      <w:r w:rsidRPr="00027F1B">
        <w:rPr>
          <w:rFonts w:ascii="Times New Roman" w:hAnsi="Times New Roman" w:cs="Times New Roman"/>
          <w:bCs/>
          <w:szCs w:val="21"/>
          <w:lang w:val="en-GB"/>
        </w:rPr>
        <w:t>ed for examp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75"/>
        <w:gridCol w:w="6521"/>
      </w:tblGrid>
      <w:tr w:rsidR="00027F1B" w:rsidRPr="00027F1B" w14:paraId="32F465CC" w14:textId="77777777" w:rsidTr="00E42FF0">
        <w:tc>
          <w:tcPr>
            <w:tcW w:w="1809" w:type="dxa"/>
          </w:tcPr>
          <w:p w14:paraId="56F07B0C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Type</w:t>
            </w:r>
          </w:p>
        </w:tc>
        <w:tc>
          <w:tcPr>
            <w:tcW w:w="6713" w:type="dxa"/>
          </w:tcPr>
          <w:p w14:paraId="62AD71D2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English Search term</w:t>
            </w:r>
          </w:p>
        </w:tc>
      </w:tr>
      <w:tr w:rsidR="00027F1B" w:rsidRPr="00027F1B" w14:paraId="58FFC14A" w14:textId="77777777" w:rsidTr="00E42FF0">
        <w:tc>
          <w:tcPr>
            <w:tcW w:w="1809" w:type="dxa"/>
          </w:tcPr>
          <w:p w14:paraId="64F21B26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Disease</w:t>
            </w:r>
          </w:p>
        </w:tc>
        <w:tc>
          <w:tcPr>
            <w:tcW w:w="6713" w:type="dxa"/>
          </w:tcPr>
          <w:p w14:paraId="37086B0E" w14:textId="77777777" w:rsidR="00027F1B" w:rsidRPr="00027F1B" w:rsidRDefault="00027F1B" w:rsidP="00027F1B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"pulmonary disease, chronic obstructive"[MeSH Terms] OR "bronchitis, chronic"[MeSH Terms] OR "pulmonary emphysema"[MeSH Terms] OR chronic obstructive pulmonary disease[MeSH Terms] OR chronic obstructive lung disease[MeSH Terms] OR chronic obstructive airway disease[MeSH Terms] OR Emphysema[Title/Abstract] OR COPD[Title/Abstract] OR Chronic Obstructive Pulmonary[Title/Abstract] OR COAD[Title/Abstract] OR AECB[Title/Abstract] OR COBD[Title/Abstract] OR Chronic Obstructive Airway[Title/Abstract] OR Chronic Obstructive Lung[Title/Abstract] OR Chronic obstructive bronchopulmonary[Title/Abstract] OR Chronic obstructive respiratory[Title/Abstract] OR Chronic Airflow Obstruction[Title/Abstract] OR Chronic Airflow Obstructive[Title/Abstract] OR Chronic bronchitis[Title/Abstract] OR Pulmonary emphysema[Title/Abstract] OR Lung emphysema[Title/Abstract] OR Chronic Airflow limitation[Title/Abstract]</w:t>
            </w:r>
          </w:p>
        </w:tc>
      </w:tr>
      <w:tr w:rsidR="00027F1B" w:rsidRPr="00027F1B" w14:paraId="3556F037" w14:textId="77777777" w:rsidTr="00E42FF0">
        <w:tc>
          <w:tcPr>
            <w:tcW w:w="1809" w:type="dxa"/>
          </w:tcPr>
          <w:p w14:paraId="66A71F7A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Intervention</w:t>
            </w:r>
          </w:p>
        </w:tc>
        <w:tc>
          <w:tcPr>
            <w:tcW w:w="6713" w:type="dxa"/>
          </w:tcPr>
          <w:p w14:paraId="346F853B" w14:textId="77777777" w:rsidR="00027F1B" w:rsidRPr="00027F1B" w:rsidRDefault="00027F1B" w:rsidP="00027F1B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traditional chinese medicine[MeSH Terms] OR acupuncture[MeSH Terms] OR drugs, chinese herbal[MeSH Terms] OR moxibustion[MeSH Terms] OR meridians[MeSH Terms] OR auriculotherapy[MeSH Terms] OR chinese drugs, plant[MeSH Terms] OR tai chi[MeSH Terms] OR qi gong[MeSH Terms] OR Traditional Chinese Medicine[Title/Abstract] OR Chinese Drugs, Plant[Title/Abstract] OR TCM[Title/Abstract] OR Single Prescription[Title/Abstract] OR Herbs[Title/Abstract] OR Chinese Medicine Herb[Title/Abstract] OR Herbal Medicine[Title/Abstract] OR Chinese Medicine[Title/Abstract] OR Acupuncture[Title/Abstract] OR Meridians[Title/Abstract] OR Electroacupuncture[Title/Abstract] OR Moxibustion[Title/Abstract] OR Auriculotherapy[Title/Abstract] OR plum blossom[Title/Abstract] OR acupressure[Title/Abstract] OR moxa[Title/Abstract] OR point injection[Title/Abstract] OR catgut embedding[Title/Abstract] OR Tai chi[Title/Abstract] OR Qi gong[Title/Abstract] OR Tuina[Title/Abstract] OR Chinese massage[Title/Abstract] OR cupping[Title/Abstract] OR guasha[Title/Abstract] OR blood letting[Title/Abstract]</w:t>
            </w:r>
          </w:p>
        </w:tc>
      </w:tr>
      <w:tr w:rsidR="00027F1B" w:rsidRPr="00027F1B" w14:paraId="67817619" w14:textId="77777777" w:rsidTr="00E42FF0">
        <w:tc>
          <w:tcPr>
            <w:tcW w:w="1809" w:type="dxa"/>
          </w:tcPr>
          <w:p w14:paraId="634A4844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Study type</w:t>
            </w:r>
          </w:p>
        </w:tc>
        <w:tc>
          <w:tcPr>
            <w:tcW w:w="6713" w:type="dxa"/>
          </w:tcPr>
          <w:p w14:paraId="33C35430" w14:textId="77777777" w:rsidR="00027F1B" w:rsidRPr="00027F1B" w:rsidRDefault="00027F1B" w:rsidP="00027F1B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randomized controlled trial[Publication Type] OR randomized[Title/Abstract] OR placebo[Title/Abstract]</w:t>
            </w:r>
          </w:p>
        </w:tc>
      </w:tr>
      <w:tr w:rsidR="00027F1B" w:rsidRPr="00027F1B" w14:paraId="2B003BEF" w14:textId="77777777" w:rsidTr="00E42FF0">
        <w:tc>
          <w:tcPr>
            <w:tcW w:w="1809" w:type="dxa"/>
          </w:tcPr>
          <w:p w14:paraId="6C9C93EA" w14:textId="77777777" w:rsidR="00027F1B" w:rsidRPr="00027F1B" w:rsidRDefault="00027F1B" w:rsidP="00E42FF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27F1B">
              <w:rPr>
                <w:rFonts w:ascii="Times New Roman" w:hAnsi="Times New Roman" w:cs="Times New Roman"/>
                <w:b/>
                <w:szCs w:val="21"/>
              </w:rPr>
              <w:t>Search strategy</w:t>
            </w:r>
          </w:p>
        </w:tc>
        <w:tc>
          <w:tcPr>
            <w:tcW w:w="6713" w:type="dxa"/>
          </w:tcPr>
          <w:p w14:paraId="4DE37B5B" w14:textId="77777777" w:rsidR="00027F1B" w:rsidRPr="00027F1B" w:rsidRDefault="00027F1B" w:rsidP="00027F1B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7F1B">
              <w:rPr>
                <w:rFonts w:ascii="Times New Roman" w:eastAsia="宋体" w:hAnsi="Times New Roman" w:cs="Times New Roman"/>
                <w:b/>
                <w:szCs w:val="21"/>
              </w:rPr>
              <w:t xml:space="preserve">AND </w:t>
            </w:r>
            <w:r w:rsidRPr="00027F1B">
              <w:rPr>
                <w:rFonts w:ascii="宋体" w:eastAsia="宋体" w:hAnsi="宋体" w:cs="宋体" w:hint="eastAsia"/>
                <w:b/>
                <w:szCs w:val="21"/>
              </w:rPr>
              <w:t>②</w:t>
            </w:r>
            <w:r w:rsidRPr="00027F1B">
              <w:rPr>
                <w:rFonts w:ascii="Times New Roman" w:eastAsia="宋体" w:hAnsi="Times New Roman" w:cs="Times New Roman"/>
                <w:b/>
                <w:szCs w:val="21"/>
              </w:rPr>
              <w:t xml:space="preserve"> AND </w:t>
            </w:r>
            <w:r w:rsidRPr="00027F1B">
              <w:rPr>
                <w:rFonts w:ascii="宋体" w:eastAsia="宋体" w:hAnsi="宋体" w:cs="宋体" w:hint="eastAsia"/>
                <w:b/>
                <w:szCs w:val="21"/>
              </w:rPr>
              <w:t>③</w:t>
            </w:r>
          </w:p>
        </w:tc>
      </w:tr>
    </w:tbl>
    <w:p w14:paraId="54684002" w14:textId="77777777" w:rsidR="00027F1B" w:rsidRDefault="00027F1B">
      <w:pPr>
        <w:rPr>
          <w:rFonts w:ascii="Times New Roman" w:hAnsi="Times New Roman" w:cs="Times New Roman"/>
          <w:bCs/>
          <w:szCs w:val="21"/>
        </w:rPr>
      </w:pPr>
    </w:p>
    <w:p w14:paraId="61D26163" w14:textId="77777777" w:rsidR="00027F1B" w:rsidRDefault="00027F1B">
      <w:pPr>
        <w:rPr>
          <w:rFonts w:ascii="Times New Roman" w:hAnsi="Times New Roman" w:cs="Times New Roman"/>
          <w:bCs/>
          <w:szCs w:val="21"/>
        </w:rPr>
      </w:pPr>
    </w:p>
    <w:p w14:paraId="2491A00D" w14:textId="6B648739" w:rsidR="00CB67B0" w:rsidRPr="00027F1B" w:rsidRDefault="00027F1B">
      <w:pPr>
        <w:rPr>
          <w:rFonts w:ascii="Times New Roman" w:hAnsi="Times New Roman" w:cs="Times New Roman"/>
          <w:bCs/>
          <w:szCs w:val="21"/>
        </w:rPr>
      </w:pPr>
      <w:r w:rsidRPr="00027F1B">
        <w:rPr>
          <w:rFonts w:ascii="Times New Roman" w:hAnsi="Times New Roman" w:cs="Times New Roman"/>
          <w:bCs/>
          <w:szCs w:val="21"/>
        </w:rPr>
        <w:t xml:space="preserve">Table </w:t>
      </w:r>
      <w:r w:rsidR="00BA3B6A">
        <w:rPr>
          <w:rFonts w:ascii="Times New Roman" w:hAnsi="Times New Roman" w:cs="Times New Roman" w:hint="eastAsia"/>
          <w:bCs/>
          <w:szCs w:val="21"/>
        </w:rPr>
        <w:t>S</w:t>
      </w:r>
      <w:r w:rsidRPr="00027F1B">
        <w:rPr>
          <w:rFonts w:ascii="Times New Roman" w:hAnsi="Times New Roman" w:cs="Times New Roman"/>
          <w:bCs/>
          <w:szCs w:val="21"/>
        </w:rPr>
        <w:t>2.</w:t>
      </w:r>
      <w:bookmarkStart w:id="0" w:name="_Hlk179706954"/>
      <w:r w:rsidRPr="00027F1B">
        <w:rPr>
          <w:rFonts w:ascii="Times New Roman" w:hAnsi="Times New Roman" w:cs="Times New Roman"/>
          <w:bCs/>
          <w:szCs w:val="21"/>
        </w:rPr>
        <w:t xml:space="preserve"> </w:t>
      </w:r>
      <w:bookmarkEnd w:id="0"/>
      <w:r w:rsidRPr="00027F1B">
        <w:rPr>
          <w:rFonts w:ascii="Times New Roman" w:hAnsi="Times New Roman" w:cs="Times New Roman"/>
          <w:bCs/>
          <w:szCs w:val="21"/>
          <w:lang w:val="en-GB"/>
        </w:rPr>
        <w:t>Chinese search on China National Knowledge Infrastructure (CNKI) for examp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7"/>
        <w:gridCol w:w="6509"/>
      </w:tblGrid>
      <w:tr w:rsidR="005660FC" w:rsidRPr="00027F1B" w14:paraId="0601BF2E" w14:textId="77777777" w:rsidTr="005660FC">
        <w:tc>
          <w:tcPr>
            <w:tcW w:w="1809" w:type="dxa"/>
          </w:tcPr>
          <w:p w14:paraId="7729CCF7" w14:textId="6B2C639B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Type</w:t>
            </w:r>
          </w:p>
        </w:tc>
        <w:tc>
          <w:tcPr>
            <w:tcW w:w="6713" w:type="dxa"/>
          </w:tcPr>
          <w:p w14:paraId="19A9111A" w14:textId="20F61737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Chinese Search term</w:t>
            </w:r>
          </w:p>
        </w:tc>
      </w:tr>
      <w:tr w:rsidR="005660FC" w:rsidRPr="00027F1B" w14:paraId="5F8646F5" w14:textId="77777777" w:rsidTr="005660FC">
        <w:tc>
          <w:tcPr>
            <w:tcW w:w="1809" w:type="dxa"/>
          </w:tcPr>
          <w:p w14:paraId="0C100C0D" w14:textId="1BE54DA8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Disease</w:t>
            </w:r>
          </w:p>
        </w:tc>
        <w:tc>
          <w:tcPr>
            <w:tcW w:w="6713" w:type="dxa"/>
          </w:tcPr>
          <w:p w14:paraId="5EAAF502" w14:textId="01D5B31C" w:rsidR="005660FC" w:rsidRPr="00027F1B" w:rsidRDefault="005660FC" w:rsidP="005660FC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慢性阻塞性肺疾病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慢性阻塞性肺病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COPD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慢阻肺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阻塞性肺病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阻塞性肺疾病</w:t>
            </w:r>
          </w:p>
        </w:tc>
      </w:tr>
      <w:tr w:rsidR="005660FC" w:rsidRPr="00027F1B" w14:paraId="511F8E64" w14:textId="77777777" w:rsidTr="005660FC">
        <w:tc>
          <w:tcPr>
            <w:tcW w:w="1809" w:type="dxa"/>
          </w:tcPr>
          <w:p w14:paraId="3D5D2129" w14:textId="3F0193FD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Intervention</w:t>
            </w:r>
          </w:p>
        </w:tc>
        <w:tc>
          <w:tcPr>
            <w:tcW w:w="6713" w:type="dxa"/>
          </w:tcPr>
          <w:p w14:paraId="38CDFAE9" w14:textId="6F95155B" w:rsidR="005660FC" w:rsidRPr="00027F1B" w:rsidRDefault="005660FC" w:rsidP="005660FC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中医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中西医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传统医学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中药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针刺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灸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针法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刺法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穴位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外治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推拿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拔罐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气功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 xml:space="preserve"> OR SU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太极</w:t>
            </w:r>
          </w:p>
        </w:tc>
      </w:tr>
      <w:tr w:rsidR="005660FC" w:rsidRPr="00027F1B" w14:paraId="0D5E3620" w14:textId="77777777" w:rsidTr="005660FC">
        <w:tc>
          <w:tcPr>
            <w:tcW w:w="1809" w:type="dxa"/>
          </w:tcPr>
          <w:p w14:paraId="42A672B0" w14:textId="5378431F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Study type</w:t>
            </w:r>
          </w:p>
        </w:tc>
        <w:tc>
          <w:tcPr>
            <w:tcW w:w="6713" w:type="dxa"/>
          </w:tcPr>
          <w:p w14:paraId="068A940C" w14:textId="3B9C0BF0" w:rsidR="005660FC" w:rsidRPr="00027F1B" w:rsidRDefault="005660FC" w:rsidP="005660FC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</w:rPr>
            </w:pPr>
            <w:r w:rsidRPr="00027F1B">
              <w:rPr>
                <w:rFonts w:ascii="Times New Roman" w:hAnsi="Times New Roman" w:cs="Times New Roman"/>
                <w:bCs/>
                <w:szCs w:val="21"/>
              </w:rPr>
              <w:t>FT%</w:t>
            </w:r>
            <w:r w:rsidRPr="00027F1B">
              <w:rPr>
                <w:rFonts w:ascii="Times New Roman" w:hAnsi="Times New Roman" w:cs="Times New Roman"/>
                <w:bCs/>
                <w:szCs w:val="21"/>
              </w:rPr>
              <w:t>随机</w:t>
            </w:r>
          </w:p>
        </w:tc>
      </w:tr>
      <w:tr w:rsidR="005660FC" w:rsidRPr="00027F1B" w14:paraId="53D869D3" w14:textId="77777777" w:rsidTr="005660FC">
        <w:tc>
          <w:tcPr>
            <w:tcW w:w="1809" w:type="dxa"/>
          </w:tcPr>
          <w:p w14:paraId="724F3214" w14:textId="10C23B21" w:rsidR="005660FC" w:rsidRPr="00027F1B" w:rsidRDefault="005660FC" w:rsidP="005660F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27F1B">
              <w:rPr>
                <w:rFonts w:ascii="Times New Roman" w:hAnsi="Times New Roman" w:cs="Times New Roman"/>
                <w:b/>
                <w:szCs w:val="21"/>
              </w:rPr>
              <w:t>Search strategy</w:t>
            </w:r>
          </w:p>
        </w:tc>
        <w:tc>
          <w:tcPr>
            <w:tcW w:w="6713" w:type="dxa"/>
          </w:tcPr>
          <w:p w14:paraId="63411BE7" w14:textId="676F5B83" w:rsidR="005660FC" w:rsidRPr="00027F1B" w:rsidRDefault="00D90E46" w:rsidP="005660FC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AND</w:t>
            </w:r>
            <w:r w:rsidR="005660FC" w:rsidRPr="00027F1B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5660FC" w:rsidRPr="00027F1B">
              <w:rPr>
                <w:rFonts w:ascii="宋体" w:eastAsia="宋体" w:hAnsi="宋体" w:cs="宋体" w:hint="eastAsia"/>
                <w:b/>
                <w:szCs w:val="21"/>
              </w:rPr>
              <w:t>②</w:t>
            </w:r>
            <w:r w:rsidR="005660FC" w:rsidRPr="00027F1B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AND</w:t>
            </w:r>
            <w:r w:rsidR="005660FC" w:rsidRPr="00027F1B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5660FC" w:rsidRPr="00027F1B">
              <w:rPr>
                <w:rFonts w:ascii="宋体" w:eastAsia="宋体" w:hAnsi="宋体" w:cs="宋体" w:hint="eastAsia"/>
                <w:b/>
                <w:szCs w:val="21"/>
              </w:rPr>
              <w:t>③</w:t>
            </w:r>
          </w:p>
        </w:tc>
      </w:tr>
    </w:tbl>
    <w:p w14:paraId="1168789E" w14:textId="77777777" w:rsidR="005660FC" w:rsidRPr="00027F1B" w:rsidRDefault="005660FC">
      <w:pPr>
        <w:rPr>
          <w:rFonts w:ascii="Times New Roman" w:hAnsi="Times New Roman" w:cs="Times New Roman"/>
          <w:bCs/>
          <w:szCs w:val="21"/>
        </w:rPr>
      </w:pPr>
    </w:p>
    <w:p w14:paraId="776C28C3" w14:textId="77777777" w:rsidR="00F73E4E" w:rsidRPr="00027F1B" w:rsidRDefault="00F73E4E">
      <w:pPr>
        <w:rPr>
          <w:rFonts w:ascii="Times New Roman" w:hAnsi="Times New Roman" w:cs="Times New Roman"/>
          <w:bCs/>
          <w:szCs w:val="21"/>
        </w:rPr>
      </w:pPr>
    </w:p>
    <w:p w14:paraId="33ECADB5" w14:textId="77777777" w:rsidR="00F73E4E" w:rsidRPr="00027F1B" w:rsidRDefault="00F73E4E">
      <w:pPr>
        <w:rPr>
          <w:rFonts w:ascii="Times New Roman" w:hAnsi="Times New Roman" w:cs="Times New Roman"/>
          <w:bCs/>
          <w:szCs w:val="21"/>
        </w:rPr>
      </w:pPr>
    </w:p>
    <w:p w14:paraId="767915A1" w14:textId="77777777" w:rsidR="005660FC" w:rsidRPr="00027F1B" w:rsidRDefault="005660FC" w:rsidP="005660FC">
      <w:pPr>
        <w:rPr>
          <w:rFonts w:ascii="Times New Roman" w:hAnsi="Times New Roman" w:cs="Times New Roman"/>
          <w:bCs/>
          <w:szCs w:val="21"/>
        </w:rPr>
      </w:pPr>
    </w:p>
    <w:p w14:paraId="2984F370" w14:textId="77777777" w:rsidR="00027F1B" w:rsidRPr="00027F1B" w:rsidRDefault="00027F1B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027F1B">
        <w:rPr>
          <w:rFonts w:ascii="Times New Roman" w:hAnsi="Times New Roman" w:cs="Times New Roman"/>
          <w:bCs/>
          <w:szCs w:val="21"/>
        </w:rPr>
        <w:br w:type="page"/>
      </w:r>
    </w:p>
    <w:p w14:paraId="7B0B7EEC" w14:textId="2DEFD32F" w:rsidR="00F73E4E" w:rsidRPr="00027F1B" w:rsidRDefault="00F73E4E">
      <w:pPr>
        <w:rPr>
          <w:rFonts w:ascii="Times New Roman" w:hAnsi="Times New Roman" w:cs="Times New Roman"/>
          <w:bCs/>
          <w:szCs w:val="21"/>
        </w:rPr>
      </w:pPr>
    </w:p>
    <w:sectPr w:rsidR="00F73E4E" w:rsidRPr="00027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50C2D" w14:textId="77777777" w:rsidR="000F0946" w:rsidRDefault="000F0946" w:rsidP="00967309">
      <w:r>
        <w:separator/>
      </w:r>
    </w:p>
  </w:endnote>
  <w:endnote w:type="continuationSeparator" w:id="0">
    <w:p w14:paraId="715DF903" w14:textId="77777777" w:rsidR="000F0946" w:rsidRDefault="000F0946" w:rsidP="00967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AC5F8" w14:textId="77777777" w:rsidR="000F0946" w:rsidRDefault="000F0946" w:rsidP="00967309">
      <w:r>
        <w:separator/>
      </w:r>
    </w:p>
  </w:footnote>
  <w:footnote w:type="continuationSeparator" w:id="0">
    <w:p w14:paraId="65530953" w14:textId="77777777" w:rsidR="000F0946" w:rsidRDefault="000F0946" w:rsidP="00967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75760"/>
    <w:multiLevelType w:val="hybridMultilevel"/>
    <w:tmpl w:val="126E64E0"/>
    <w:lvl w:ilvl="0" w:tplc="BB785A9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75095E"/>
    <w:multiLevelType w:val="hybridMultilevel"/>
    <w:tmpl w:val="6F1E5080"/>
    <w:lvl w:ilvl="0" w:tplc="398C2EF2">
      <w:start w:val="1"/>
      <w:numFmt w:val="decimalEnclosedCircle"/>
      <w:lvlText w:val="%1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0" w:hanging="440"/>
      </w:pPr>
    </w:lvl>
    <w:lvl w:ilvl="2" w:tplc="0409001B" w:tentative="1">
      <w:start w:val="1"/>
      <w:numFmt w:val="lowerRoman"/>
      <w:lvlText w:val="%3."/>
      <w:lvlJc w:val="righ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9" w:tentative="1">
      <w:start w:val="1"/>
      <w:numFmt w:val="lowerLetter"/>
      <w:lvlText w:val="%5)"/>
      <w:lvlJc w:val="left"/>
      <w:pPr>
        <w:ind w:left="2310" w:hanging="440"/>
      </w:pPr>
    </w:lvl>
    <w:lvl w:ilvl="5" w:tplc="0409001B" w:tentative="1">
      <w:start w:val="1"/>
      <w:numFmt w:val="lowerRoman"/>
      <w:lvlText w:val="%6."/>
      <w:lvlJc w:val="righ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9" w:tentative="1">
      <w:start w:val="1"/>
      <w:numFmt w:val="lowerLetter"/>
      <w:lvlText w:val="%8)"/>
      <w:lvlJc w:val="left"/>
      <w:pPr>
        <w:ind w:left="3630" w:hanging="440"/>
      </w:pPr>
    </w:lvl>
    <w:lvl w:ilvl="8" w:tplc="0409001B" w:tentative="1">
      <w:start w:val="1"/>
      <w:numFmt w:val="lowerRoman"/>
      <w:lvlText w:val="%9."/>
      <w:lvlJc w:val="right"/>
      <w:pPr>
        <w:ind w:left="4070" w:hanging="440"/>
      </w:pPr>
    </w:lvl>
  </w:abstractNum>
  <w:abstractNum w:abstractNumId="2" w15:restartNumberingAfterBreak="0">
    <w:nsid w:val="2EE66E76"/>
    <w:multiLevelType w:val="hybridMultilevel"/>
    <w:tmpl w:val="F440C6B6"/>
    <w:lvl w:ilvl="0" w:tplc="E84C6EE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E142D22"/>
    <w:multiLevelType w:val="hybridMultilevel"/>
    <w:tmpl w:val="3DB23AE2"/>
    <w:lvl w:ilvl="0" w:tplc="423C62FE">
      <w:start w:val="1"/>
      <w:numFmt w:val="decimalEnclosedCircle"/>
      <w:lvlText w:val="%1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90" w:hanging="440"/>
      </w:pPr>
    </w:lvl>
    <w:lvl w:ilvl="2" w:tplc="0409001B" w:tentative="1">
      <w:start w:val="1"/>
      <w:numFmt w:val="lowerRoman"/>
      <w:lvlText w:val="%3."/>
      <w:lvlJc w:val="righ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9" w:tentative="1">
      <w:start w:val="1"/>
      <w:numFmt w:val="lowerLetter"/>
      <w:lvlText w:val="%5)"/>
      <w:lvlJc w:val="left"/>
      <w:pPr>
        <w:ind w:left="2310" w:hanging="440"/>
      </w:pPr>
    </w:lvl>
    <w:lvl w:ilvl="5" w:tplc="0409001B" w:tentative="1">
      <w:start w:val="1"/>
      <w:numFmt w:val="lowerRoman"/>
      <w:lvlText w:val="%6."/>
      <w:lvlJc w:val="righ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9" w:tentative="1">
      <w:start w:val="1"/>
      <w:numFmt w:val="lowerLetter"/>
      <w:lvlText w:val="%8)"/>
      <w:lvlJc w:val="left"/>
      <w:pPr>
        <w:ind w:left="3630" w:hanging="440"/>
      </w:pPr>
    </w:lvl>
    <w:lvl w:ilvl="8" w:tplc="0409001B" w:tentative="1">
      <w:start w:val="1"/>
      <w:numFmt w:val="lowerRoman"/>
      <w:lvlText w:val="%9."/>
      <w:lvlJc w:val="right"/>
      <w:pPr>
        <w:ind w:left="4070" w:hanging="440"/>
      </w:pPr>
    </w:lvl>
  </w:abstractNum>
  <w:abstractNum w:abstractNumId="4" w15:restartNumberingAfterBreak="0">
    <w:nsid w:val="68F53EDF"/>
    <w:multiLevelType w:val="hybridMultilevel"/>
    <w:tmpl w:val="1324BF06"/>
    <w:lvl w:ilvl="0" w:tplc="5F8CF4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B6769A3"/>
    <w:multiLevelType w:val="hybridMultilevel"/>
    <w:tmpl w:val="6608D2CC"/>
    <w:lvl w:ilvl="0" w:tplc="EA80D54C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0442920">
    <w:abstractNumId w:val="0"/>
  </w:num>
  <w:num w:numId="2" w16cid:durableId="1371954561">
    <w:abstractNumId w:val="5"/>
  </w:num>
  <w:num w:numId="3" w16cid:durableId="1711568674">
    <w:abstractNumId w:val="4"/>
  </w:num>
  <w:num w:numId="4" w16cid:durableId="1768652628">
    <w:abstractNumId w:val="1"/>
  </w:num>
  <w:num w:numId="5" w16cid:durableId="1758869493">
    <w:abstractNumId w:val="2"/>
  </w:num>
  <w:num w:numId="6" w16cid:durableId="10938619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B6"/>
    <w:rsid w:val="000064B2"/>
    <w:rsid w:val="00012CB1"/>
    <w:rsid w:val="00027F1B"/>
    <w:rsid w:val="000321C9"/>
    <w:rsid w:val="000417EA"/>
    <w:rsid w:val="000503F2"/>
    <w:rsid w:val="000520E2"/>
    <w:rsid w:val="00085A46"/>
    <w:rsid w:val="00094D96"/>
    <w:rsid w:val="000A32F0"/>
    <w:rsid w:val="000B147B"/>
    <w:rsid w:val="000C23D7"/>
    <w:rsid w:val="000D5CAA"/>
    <w:rsid w:val="000F02E3"/>
    <w:rsid w:val="000F0682"/>
    <w:rsid w:val="000F0946"/>
    <w:rsid w:val="0010003D"/>
    <w:rsid w:val="001828B9"/>
    <w:rsid w:val="001C250D"/>
    <w:rsid w:val="001D0B18"/>
    <w:rsid w:val="00215461"/>
    <w:rsid w:val="00236441"/>
    <w:rsid w:val="00251D68"/>
    <w:rsid w:val="00271490"/>
    <w:rsid w:val="002B67CF"/>
    <w:rsid w:val="002E6E44"/>
    <w:rsid w:val="00306893"/>
    <w:rsid w:val="003108F5"/>
    <w:rsid w:val="00327062"/>
    <w:rsid w:val="0032780B"/>
    <w:rsid w:val="003922AC"/>
    <w:rsid w:val="003F4ACB"/>
    <w:rsid w:val="004129FD"/>
    <w:rsid w:val="00417777"/>
    <w:rsid w:val="004503B6"/>
    <w:rsid w:val="0045772C"/>
    <w:rsid w:val="00461976"/>
    <w:rsid w:val="00461E68"/>
    <w:rsid w:val="004815CF"/>
    <w:rsid w:val="00494A87"/>
    <w:rsid w:val="004B1D96"/>
    <w:rsid w:val="004B5CD7"/>
    <w:rsid w:val="004C6FA0"/>
    <w:rsid w:val="00551061"/>
    <w:rsid w:val="00565C88"/>
    <w:rsid w:val="005660FC"/>
    <w:rsid w:val="005767F4"/>
    <w:rsid w:val="005A63BE"/>
    <w:rsid w:val="005E5F82"/>
    <w:rsid w:val="00602142"/>
    <w:rsid w:val="00630138"/>
    <w:rsid w:val="0063543D"/>
    <w:rsid w:val="00661B9E"/>
    <w:rsid w:val="00666578"/>
    <w:rsid w:val="00691F08"/>
    <w:rsid w:val="006A7A96"/>
    <w:rsid w:val="006B3A4A"/>
    <w:rsid w:val="007223E4"/>
    <w:rsid w:val="00734415"/>
    <w:rsid w:val="007A451A"/>
    <w:rsid w:val="007B21B6"/>
    <w:rsid w:val="007C344D"/>
    <w:rsid w:val="00832959"/>
    <w:rsid w:val="00844344"/>
    <w:rsid w:val="00861142"/>
    <w:rsid w:val="00871AD5"/>
    <w:rsid w:val="00876A18"/>
    <w:rsid w:val="00883B75"/>
    <w:rsid w:val="00886358"/>
    <w:rsid w:val="008A140B"/>
    <w:rsid w:val="00941AAB"/>
    <w:rsid w:val="009465F9"/>
    <w:rsid w:val="00950FE8"/>
    <w:rsid w:val="00960690"/>
    <w:rsid w:val="00967309"/>
    <w:rsid w:val="00976769"/>
    <w:rsid w:val="009A45B9"/>
    <w:rsid w:val="009E0D38"/>
    <w:rsid w:val="00A004C0"/>
    <w:rsid w:val="00A01C6E"/>
    <w:rsid w:val="00A14BB6"/>
    <w:rsid w:val="00A2744F"/>
    <w:rsid w:val="00A439AD"/>
    <w:rsid w:val="00AB2B26"/>
    <w:rsid w:val="00AC0A37"/>
    <w:rsid w:val="00AC37FD"/>
    <w:rsid w:val="00B02CF1"/>
    <w:rsid w:val="00B519E2"/>
    <w:rsid w:val="00B702C2"/>
    <w:rsid w:val="00B751A9"/>
    <w:rsid w:val="00B75592"/>
    <w:rsid w:val="00B87E5B"/>
    <w:rsid w:val="00B909FB"/>
    <w:rsid w:val="00B96208"/>
    <w:rsid w:val="00BA3B6A"/>
    <w:rsid w:val="00BA4727"/>
    <w:rsid w:val="00BB0B5A"/>
    <w:rsid w:val="00BC0AED"/>
    <w:rsid w:val="00BD30E8"/>
    <w:rsid w:val="00C05D30"/>
    <w:rsid w:val="00C06242"/>
    <w:rsid w:val="00C10644"/>
    <w:rsid w:val="00C17ED8"/>
    <w:rsid w:val="00C23507"/>
    <w:rsid w:val="00C43525"/>
    <w:rsid w:val="00C767FC"/>
    <w:rsid w:val="00C76F1B"/>
    <w:rsid w:val="00C85DE6"/>
    <w:rsid w:val="00CB67B0"/>
    <w:rsid w:val="00CE1DEB"/>
    <w:rsid w:val="00D10623"/>
    <w:rsid w:val="00D501EA"/>
    <w:rsid w:val="00D5499A"/>
    <w:rsid w:val="00D63333"/>
    <w:rsid w:val="00D76E47"/>
    <w:rsid w:val="00D90E46"/>
    <w:rsid w:val="00DA5559"/>
    <w:rsid w:val="00DE112E"/>
    <w:rsid w:val="00DF2737"/>
    <w:rsid w:val="00E4396A"/>
    <w:rsid w:val="00E43D66"/>
    <w:rsid w:val="00E60D52"/>
    <w:rsid w:val="00EB45AE"/>
    <w:rsid w:val="00EB4E7C"/>
    <w:rsid w:val="00EC5A83"/>
    <w:rsid w:val="00ED2473"/>
    <w:rsid w:val="00EE119D"/>
    <w:rsid w:val="00EE6804"/>
    <w:rsid w:val="00F07D35"/>
    <w:rsid w:val="00F15F20"/>
    <w:rsid w:val="00F2168C"/>
    <w:rsid w:val="00F235A7"/>
    <w:rsid w:val="00F45394"/>
    <w:rsid w:val="00F65E35"/>
    <w:rsid w:val="00F73E4E"/>
    <w:rsid w:val="00F82536"/>
    <w:rsid w:val="00F94773"/>
    <w:rsid w:val="00FA155C"/>
    <w:rsid w:val="00FA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F00B3"/>
  <w15:docId w15:val="{D403F1AB-1F03-42D7-A182-DB1512B7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309"/>
    <w:rPr>
      <w:sz w:val="18"/>
      <w:szCs w:val="18"/>
    </w:rPr>
  </w:style>
  <w:style w:type="table" w:styleId="a7">
    <w:name w:val="Table Grid"/>
    <w:basedOn w:val="a1"/>
    <w:uiPriority w:val="59"/>
    <w:rsid w:val="00967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660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2252</Characters>
  <Application>Microsoft Office Word</Application>
  <DocSecurity>0</DocSecurity>
  <Lines>40</Lines>
  <Paragraphs>13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南</dc:creator>
  <cp:keywords/>
  <dc:description/>
  <cp:lastModifiedBy>Tongtong Wu</cp:lastModifiedBy>
  <cp:revision>3</cp:revision>
  <dcterms:created xsi:type="dcterms:W3CDTF">2024-10-13T14:31:00Z</dcterms:created>
  <dcterms:modified xsi:type="dcterms:W3CDTF">2024-10-13T14:33:00Z</dcterms:modified>
</cp:coreProperties>
</file>